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2FE" w:rsidRPr="007658AB" w:rsidRDefault="00CF12FE" w:rsidP="00CF12FE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4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. Identification of host proteins associated with MabrNPV-CTa ODV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</w:p>
    <w:tbl>
      <w:tblPr>
        <w:tblW w:w="4838" w:type="pct"/>
        <w:tblLayout w:type="fixed"/>
        <w:tblLook w:val="04A0" w:firstRow="1" w:lastRow="0" w:firstColumn="1" w:lastColumn="0" w:noHBand="0" w:noVBand="1"/>
      </w:tblPr>
      <w:tblGrid>
        <w:gridCol w:w="1957"/>
        <w:gridCol w:w="3404"/>
        <w:gridCol w:w="1418"/>
        <w:gridCol w:w="1991"/>
        <w:gridCol w:w="283"/>
        <w:gridCol w:w="568"/>
        <w:gridCol w:w="850"/>
        <w:gridCol w:w="562"/>
        <w:gridCol w:w="291"/>
        <w:gridCol w:w="263"/>
        <w:gridCol w:w="439"/>
        <w:gridCol w:w="850"/>
        <w:gridCol w:w="576"/>
        <w:gridCol w:w="263"/>
      </w:tblGrid>
      <w:tr w:rsidR="00CF12FE" w:rsidRPr="00086976" w:rsidTr="00860547">
        <w:trPr>
          <w:trHeight w:val="315"/>
        </w:trPr>
        <w:tc>
          <w:tcPr>
            <w:tcW w:w="7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ategory</w:t>
            </w:r>
          </w:p>
        </w:tc>
        <w:tc>
          <w:tcPr>
            <w:tcW w:w="12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rotein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ODV from </w:t>
            </w:r>
            <w:r w:rsidRPr="000869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H.armigera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ODV from </w:t>
            </w:r>
            <w:r w:rsidRPr="000869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.exigu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CF12FE" w:rsidRPr="00086976" w:rsidTr="00860547">
        <w:trPr>
          <w:trHeight w:val="165"/>
        </w:trPr>
        <w:tc>
          <w:tcPr>
            <w:tcW w:w="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core</w:t>
            </w: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% Cov</w:t>
            </w: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eptides</w:t>
            </w: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core</w:t>
            </w: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% Cov</w:t>
            </w: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eptides</w:t>
            </w:r>
            <w:r w:rsidRPr="0008697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A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tin-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5253287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6.3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6.8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1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.9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9.5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P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rofil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33158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myelois transitell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7.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8.1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7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T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ransgel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5091886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rarge aegeri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.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9.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4.4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T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winsta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5091823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rarge aegeri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7.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ignaling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4-3-3 protein epsil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03289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7.9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4-3-3 protein zet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79573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6.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1.9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Immunity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yclophilin 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2981119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Mythimna separat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.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8.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.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7.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haperon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H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eat shock cognate 70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7288948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esamia inferen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8.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9.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8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6.9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0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H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eat shock protein 1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3286708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.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Molecular transpor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TP-binding nuclear protein Ra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46151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.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5.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ntioxidati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T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hioredox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4414818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3.2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TP synthase subunit bet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45529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Operophtera brumat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.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9.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8.1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G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lyceraldehyde-3-phosphate dehydrogenas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3286708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9.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0.5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7.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I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ocitrate dehydrogenas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7684510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lutella xylostell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.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9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.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P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eptidyl-prolyl cis-trans isomeras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33021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myelois transitell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8.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S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uccinate dehydrogenas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7684485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lutella xylostell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1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ranscription and translati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E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longation factor-1 alph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2535097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emnora palpali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8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.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E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ukaryotic translation initiation factor 5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46158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6.3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T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ranslational controlled tumor 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2948625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0.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.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R-prote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3480197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Biston betulari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6.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1.1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Vesicle transpor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A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nnexin I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3286708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3.9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Unknow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U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uncharacterized protein LOC1053952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7684470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lutella xylostell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.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2.2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2.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8</w:t>
            </w:r>
          </w:p>
        </w:tc>
      </w:tr>
      <w:tr w:rsidR="00CF12FE" w:rsidRPr="00086976" w:rsidTr="00860547">
        <w:trPr>
          <w:trHeight w:val="255"/>
        </w:trPr>
        <w:tc>
          <w:tcPr>
            <w:tcW w:w="7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U</w:t>
            </w: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ncharacterized protein LOC1061239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i|91461542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.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7.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8697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F12FE" w:rsidRPr="00086976" w:rsidRDefault="00CF12FE" w:rsidP="0086054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</w:tc>
      </w:tr>
    </w:tbl>
    <w:p w:rsidR="00CF12FE" w:rsidRDefault="00CF12FE" w:rsidP="00CF12FE">
      <w:pPr>
        <w:pStyle w:val="Default"/>
        <w:snapToGrid w:val="0"/>
        <w:spacing w:line="360" w:lineRule="auto"/>
        <w:rPr>
          <w:rFonts w:ascii="宋体" w:eastAsia="宋体" w:hAnsi="宋体"/>
          <w:b/>
          <w:color w:val="000000" w:themeColor="text1"/>
          <w:sz w:val="20"/>
          <w:szCs w:val="20"/>
          <w:vertAlign w:val="superscript"/>
        </w:rPr>
      </w:pPr>
    </w:p>
    <w:p w:rsidR="00CF12FE" w:rsidRPr="000300B9" w:rsidRDefault="00CF12FE" w:rsidP="00CF12FE">
      <w:pPr>
        <w:pStyle w:val="Default"/>
        <w:snapToGrid w:val="0"/>
        <w:spacing w:line="360" w:lineRule="auto"/>
        <w:rPr>
          <w:b/>
          <w:sz w:val="16"/>
          <w:szCs w:val="16"/>
        </w:rPr>
      </w:pPr>
      <w:r w:rsidRPr="000300B9">
        <w:rPr>
          <w:b/>
          <w:sz w:val="16"/>
          <w:szCs w:val="16"/>
          <w:vertAlign w:val="superscript"/>
        </w:rPr>
        <w:t>a</w:t>
      </w:r>
      <w:r w:rsidRPr="000300B9">
        <w:rPr>
          <w:b/>
          <w:sz w:val="16"/>
          <w:szCs w:val="16"/>
        </w:rPr>
        <w:t xml:space="preserve"> Score was given by ProteinPilot software. The Score value is calculated by the following formula: Score = -log(1-PercentConfidence/100). Protein identitied with Score higher than </w:t>
      </w:r>
      <w:r w:rsidRPr="000300B9">
        <w:rPr>
          <w:rFonts w:hint="eastAsia"/>
          <w:b/>
          <w:sz w:val="16"/>
          <w:szCs w:val="16"/>
        </w:rPr>
        <w:t>2.0</w:t>
      </w:r>
      <w:r w:rsidRPr="000300B9">
        <w:rPr>
          <w:b/>
          <w:sz w:val="16"/>
          <w:szCs w:val="16"/>
        </w:rPr>
        <w:t xml:space="preserve"> (p&lt;0.0</w:t>
      </w:r>
      <w:r w:rsidRPr="000300B9">
        <w:rPr>
          <w:rFonts w:hint="eastAsia"/>
          <w:b/>
          <w:sz w:val="16"/>
          <w:szCs w:val="16"/>
        </w:rPr>
        <w:t>1</w:t>
      </w:r>
      <w:r w:rsidRPr="000300B9">
        <w:rPr>
          <w:b/>
          <w:sz w:val="16"/>
          <w:szCs w:val="16"/>
        </w:rPr>
        <w:t xml:space="preserve">) were considered significant and listed in this table. </w:t>
      </w:r>
    </w:p>
    <w:p w:rsidR="00CF12FE" w:rsidRPr="000300B9" w:rsidRDefault="00CF12FE" w:rsidP="00CF12FE">
      <w:pPr>
        <w:pStyle w:val="Default"/>
        <w:snapToGrid w:val="0"/>
        <w:spacing w:line="360" w:lineRule="auto"/>
        <w:rPr>
          <w:b/>
          <w:sz w:val="16"/>
          <w:szCs w:val="16"/>
        </w:rPr>
      </w:pPr>
      <w:r w:rsidRPr="000300B9">
        <w:rPr>
          <w:b/>
          <w:sz w:val="16"/>
          <w:szCs w:val="16"/>
          <w:vertAlign w:val="superscript"/>
        </w:rPr>
        <w:t xml:space="preserve">b </w:t>
      </w:r>
      <w:r w:rsidRPr="000300B9">
        <w:rPr>
          <w:b/>
          <w:sz w:val="16"/>
          <w:szCs w:val="16"/>
        </w:rPr>
        <w:t xml:space="preserve">The percentage of matching amino acids of identified peptides with confidence greater than 95% divided by the total number of amino acids in the sequence. </w:t>
      </w:r>
    </w:p>
    <w:p w:rsidR="00CF12FE" w:rsidRPr="000300B9" w:rsidRDefault="00CF12FE" w:rsidP="00CF12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0300B9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c </w:t>
      </w:r>
      <w:r w:rsidRPr="000300B9">
        <w:rPr>
          <w:rFonts w:ascii="Times New Roman" w:hAnsi="Times New Roman" w:cs="Times New Roman"/>
          <w:b/>
          <w:sz w:val="16"/>
          <w:szCs w:val="16"/>
        </w:rPr>
        <w:t>The number of matching peptides with confidence more than 95%.</w:t>
      </w:r>
    </w:p>
    <w:p w:rsidR="00CF12FE" w:rsidRPr="00EB7C26" w:rsidRDefault="00CF12FE" w:rsidP="00CF12F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2F2A29" w:rsidRDefault="002F2A29">
      <w:bookmarkStart w:id="0" w:name="_GoBack"/>
      <w:bookmarkEnd w:id="0"/>
    </w:p>
    <w:sectPr w:rsidR="002F2A29" w:rsidSect="00CF12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8A0" w:rsidRDefault="00B918A0" w:rsidP="00CF12FE">
      <w:r>
        <w:separator/>
      </w:r>
    </w:p>
  </w:endnote>
  <w:endnote w:type="continuationSeparator" w:id="0">
    <w:p w:rsidR="00B918A0" w:rsidRDefault="00B918A0" w:rsidP="00CF1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8A0" w:rsidRDefault="00B918A0" w:rsidP="00CF12FE">
      <w:r>
        <w:separator/>
      </w:r>
    </w:p>
  </w:footnote>
  <w:footnote w:type="continuationSeparator" w:id="0">
    <w:p w:rsidR="00B918A0" w:rsidRDefault="00B918A0" w:rsidP="00CF1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B39"/>
    <w:rsid w:val="002F2A29"/>
    <w:rsid w:val="00542B39"/>
    <w:rsid w:val="00B918A0"/>
    <w:rsid w:val="00CF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2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2FE"/>
    <w:rPr>
      <w:sz w:val="18"/>
      <w:szCs w:val="18"/>
    </w:rPr>
  </w:style>
  <w:style w:type="paragraph" w:customStyle="1" w:styleId="Default">
    <w:name w:val="Default"/>
    <w:rsid w:val="00CF12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2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2FE"/>
    <w:rPr>
      <w:sz w:val="18"/>
      <w:szCs w:val="18"/>
    </w:rPr>
  </w:style>
  <w:style w:type="paragraph" w:customStyle="1" w:styleId="Default">
    <w:name w:val="Default"/>
    <w:rsid w:val="00CF12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1</Characters>
  <Application>Microsoft Office Word</Application>
  <DocSecurity>0</DocSecurity>
  <Lines>18</Lines>
  <Paragraphs>5</Paragraphs>
  <ScaleCrop>false</ScaleCrop>
  <Company>China</Company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4-01T03:50:00Z</dcterms:created>
  <dcterms:modified xsi:type="dcterms:W3CDTF">2016-04-01T03:51:00Z</dcterms:modified>
</cp:coreProperties>
</file>